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orting Table 1: List of species/sequences used to design reverse primer A24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</w:tblGrid>
      <w:tr>
        <w:trPr/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cs="MECPalatino-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MECPalatino-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cs="MECPalatino-Bold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MECPalatino-Bold"/>
                <w:b/>
                <w:bCs/>
                <w:sz w:val="24"/>
                <w:szCs w:val="24"/>
                <w:lang w:val="en-GB"/>
              </w:rPr>
              <w:t>GenBank Accession Number</w:t>
            </w:r>
          </w:p>
        </w:tc>
      </w:tr>
      <w:tr>
        <w:trPr>
          <w:trHeight w:val="356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Callyntrura </w:t>
            </w:r>
            <w:r>
              <w:rPr>
                <w:lang w:val="en-GB"/>
              </w:rPr>
              <w:t>sp.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6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ossodonthina korea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Z36893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bookmarkStart w:id="0" w:name="_GoBack"/>
            <w:bookmarkEnd w:id="0"/>
            <w:r>
              <w:rPr>
                <w:i/>
                <w:lang w:val="en-GB"/>
              </w:rPr>
              <w:t>Crossodonthina tiantongsha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57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Entomobrya dorsosign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Cs/>
                <w:lang w:val="en-GB"/>
              </w:rPr>
            </w:pPr>
            <w:r>
              <w:rPr>
                <w:rFonts w:cs="MECPalatino-Roman"/>
                <w:lang w:val="en-GB"/>
              </w:rPr>
              <w:t>AY596360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Folsomia candid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AY555515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olsomia octocul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1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riesea japoni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58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teromurus nitid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J605710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teromurus tenuicorn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4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ogastrura dolsa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Z26765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ogastrura duplicispinos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55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i/>
                <w:i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 xml:space="preserve">Hypogastrura </w:t>
            </w:r>
            <w:r>
              <w:rPr>
                <w:rFonts w:cs="MECPalatino-Roman"/>
                <w:lang w:val="en-GB"/>
              </w:rPr>
              <w:t>sp.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Bold"/>
                <w:b/>
                <w:b/>
                <w:bCs/>
                <w:lang w:val="en-GB"/>
              </w:rPr>
            </w:pPr>
            <w:r>
              <w:rPr>
                <w:rFonts w:cs="MECPalatino-Roman"/>
                <w:lang w:val="en-GB"/>
              </w:rPr>
              <w:t>AY596362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Isotoma virid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AY596361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sotoma virid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J605706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sotomurus palustr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0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Lepidocyrtus paradox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U61301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Neanura muscoru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Italic"/>
                <w:iCs/>
                <w:lang w:val="en-GB"/>
              </w:rPr>
              <w:t>AY555520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eelides minu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7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Odontella </w:t>
            </w:r>
            <w:r>
              <w:rPr>
                <w:lang w:val="en-GB"/>
              </w:rPr>
              <w:t>sp.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59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ncopodura crassicorn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3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nychiurus hangchow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54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Onychiurus yod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AY037171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i/>
                <w:i/>
                <w:lang w:val="en-GB"/>
              </w:rPr>
            </w:pPr>
            <w:r>
              <w:rPr>
                <w:rFonts w:cs="MECPalatino-Roman"/>
                <w:i/>
                <w:lang w:val="en-GB"/>
              </w:rPr>
              <w:t>Papirinus prodigios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DQ016569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dura aquati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Y596363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eudobourletiella spin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8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inella curvise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5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Sminthurides aquatic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AY596364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Sminthurinus bimacula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AY555522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Sminthurus virid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Roman"/>
                <w:lang w:val="en-GB"/>
              </w:rPr>
            </w:pPr>
            <w:r>
              <w:rPr>
                <w:rFonts w:cs="MECPalatino-Roman"/>
                <w:lang w:val="en-GB"/>
              </w:rPr>
              <w:t>AY859604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/>
                <w:i/>
                <w:iCs/>
                <w:lang w:val="en-GB"/>
              </w:rPr>
            </w:pPr>
            <w:r>
              <w:rPr>
                <w:rFonts w:cs="MECPalatino-Italic"/>
                <w:i/>
                <w:iCs/>
                <w:lang w:val="en-GB"/>
              </w:rPr>
              <w:t>Sphaeridia pumil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MECPalatino-Italic"/>
                <w:iCs/>
                <w:lang w:val="en-GB"/>
              </w:rPr>
            </w:pPr>
            <w:r>
              <w:rPr>
                <w:rFonts w:cs="MECPalatino-Roman"/>
                <w:lang w:val="en-GB"/>
              </w:rPr>
              <w:t>AY145140</w:t>
            </w:r>
          </w:p>
        </w:tc>
      </w:tr>
      <w:tr>
        <w:trPr>
          <w:trHeight w:val="356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omocerus violace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62</w:t>
            </w:r>
          </w:p>
        </w:tc>
      </w:tr>
      <w:tr>
        <w:trPr>
          <w:trHeight w:val="356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ullbergia yosii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DQ016556</w:t>
            </w:r>
          </w:p>
        </w:tc>
      </w:tr>
    </w:tbl>
    <w:p>
      <w:pPr>
        <w:pStyle w:val="Normal"/>
        <w:tabs>
          <w:tab w:val="clear" w:pos="708"/>
          <w:tab w:val="left" w:pos="3686" w:leader="none"/>
        </w:tabs>
        <w:autoSpaceDE w:val="false"/>
        <w:rPr>
          <w:rFonts w:cs="MECPalatino-Roman"/>
          <w:lang w:val="en-GB"/>
        </w:rPr>
      </w:pPr>
      <w:r>
        <w:rPr>
          <w:rFonts w:cs="MECPalatino-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22:00Z</dcterms:created>
  <dc:creator> </dc:creator>
  <dc:description/>
  <cp:keywords/>
  <dc:language>en-US</dc:language>
  <cp:lastModifiedBy>ScholarOne</cp:lastModifiedBy>
  <dcterms:modified xsi:type="dcterms:W3CDTF">2012-03-13T11:22:00Z</dcterms:modified>
  <cp:revision>2</cp:revision>
  <dc:subject/>
  <dc:title>Supporting Table 1: List of species/sequences used to design reverse primer A246</dc:title>
</cp:coreProperties>
</file>